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92F" w:rsidRDefault="006E34AA" w:rsidP="0025192F">
      <w:pPr>
        <w:spacing w:after="0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Supplementary </w:t>
      </w:r>
      <w:r w:rsidR="00B779F5">
        <w:rPr>
          <w:rFonts w:ascii="Times New Roman" w:hAnsi="Times New Roman" w:cs="Times New Roman"/>
          <w:sz w:val="24"/>
        </w:rPr>
        <w:t xml:space="preserve">Table </w:t>
      </w:r>
      <w:r w:rsidR="007E5222">
        <w:rPr>
          <w:rFonts w:ascii="Times New Roman" w:hAnsi="Times New Roman" w:cs="Times New Roman"/>
          <w:sz w:val="24"/>
        </w:rPr>
        <w:t>S</w:t>
      </w:r>
      <w:r w:rsidR="00A340A9">
        <w:rPr>
          <w:rFonts w:ascii="Times New Roman" w:hAnsi="Times New Roman" w:cs="Times New Roman"/>
          <w:sz w:val="24"/>
        </w:rPr>
        <w:t>2</w:t>
      </w:r>
      <w:r w:rsidR="0025192F">
        <w:rPr>
          <w:rFonts w:ascii="Times New Roman" w:hAnsi="Times New Roman" w:cs="Times New Roman"/>
          <w:sz w:val="24"/>
        </w:rPr>
        <w:t>.</w:t>
      </w:r>
      <w:proofErr w:type="gramEnd"/>
      <w:r w:rsidR="0025192F">
        <w:rPr>
          <w:rFonts w:ascii="Times New Roman" w:hAnsi="Times New Roman" w:cs="Times New Roman"/>
          <w:sz w:val="24"/>
        </w:rPr>
        <w:t xml:space="preserve"> Pairwise F</w:t>
      </w:r>
      <w:r w:rsidR="0025192F" w:rsidRPr="000C7F0F">
        <w:rPr>
          <w:rFonts w:ascii="Times New Roman" w:hAnsi="Times New Roman" w:cs="Times New Roman"/>
          <w:sz w:val="24"/>
          <w:vertAlign w:val="subscript"/>
        </w:rPr>
        <w:t>ST</w:t>
      </w:r>
      <w:r w:rsidR="0025192F">
        <w:rPr>
          <w:rFonts w:ascii="Times New Roman" w:hAnsi="Times New Roman" w:cs="Times New Roman"/>
          <w:sz w:val="24"/>
        </w:rPr>
        <w:t xml:space="preserve"> (lower triangle) and allele sharing distance (upper triangle) among different sheep breeds (BAN-Bangladeshi; BER-</w:t>
      </w:r>
      <w:proofErr w:type="spellStart"/>
      <w:r w:rsidR="0025192F">
        <w:rPr>
          <w:rFonts w:ascii="Times New Roman" w:hAnsi="Times New Roman" w:cs="Times New Roman"/>
          <w:sz w:val="24"/>
        </w:rPr>
        <w:t>Bergschaf</w:t>
      </w:r>
      <w:proofErr w:type="spellEnd"/>
      <w:r w:rsidR="0025192F">
        <w:rPr>
          <w:rFonts w:ascii="Times New Roman" w:hAnsi="Times New Roman" w:cs="Times New Roman"/>
          <w:sz w:val="24"/>
        </w:rPr>
        <w:t>; COR-</w:t>
      </w:r>
      <w:proofErr w:type="spellStart"/>
      <w:r w:rsidR="0025192F">
        <w:rPr>
          <w:rFonts w:ascii="Times New Roman" w:hAnsi="Times New Roman" w:cs="Times New Roman"/>
          <w:sz w:val="24"/>
        </w:rPr>
        <w:t>Corriedale</w:t>
      </w:r>
      <w:proofErr w:type="spellEnd"/>
      <w:r w:rsidR="0025192F">
        <w:rPr>
          <w:rFonts w:ascii="Times New Roman" w:hAnsi="Times New Roman" w:cs="Times New Roman"/>
          <w:sz w:val="24"/>
        </w:rPr>
        <w:t>; HAM-</w:t>
      </w:r>
      <w:proofErr w:type="spellStart"/>
      <w:r w:rsidR="0025192F">
        <w:rPr>
          <w:rFonts w:ascii="Times New Roman" w:hAnsi="Times New Roman" w:cs="Times New Roman"/>
          <w:sz w:val="24"/>
        </w:rPr>
        <w:t>Hamdani</w:t>
      </w:r>
      <w:proofErr w:type="spellEnd"/>
      <w:r w:rsidR="0025192F">
        <w:rPr>
          <w:rFonts w:ascii="Times New Roman" w:hAnsi="Times New Roman" w:cs="Times New Roman"/>
          <w:sz w:val="24"/>
        </w:rPr>
        <w:t>; IFT-Indonesian Fat Tailed; ITT-Indonesian Thin Tailed; JUN-</w:t>
      </w:r>
      <w:proofErr w:type="spellStart"/>
      <w:r w:rsidR="0025192F">
        <w:rPr>
          <w:rFonts w:ascii="Times New Roman" w:hAnsi="Times New Roman" w:cs="Times New Roman"/>
          <w:sz w:val="24"/>
        </w:rPr>
        <w:t>Junin</w:t>
      </w:r>
      <w:proofErr w:type="spellEnd"/>
      <w:r w:rsidR="0025192F">
        <w:rPr>
          <w:rFonts w:ascii="Times New Roman" w:hAnsi="Times New Roman" w:cs="Times New Roman"/>
          <w:sz w:val="24"/>
        </w:rPr>
        <w:t>; KAC-</w:t>
      </w:r>
      <w:proofErr w:type="spellStart"/>
      <w:r w:rsidR="0025192F">
        <w:rPr>
          <w:rFonts w:ascii="Times New Roman" w:hAnsi="Times New Roman" w:cs="Times New Roman"/>
          <w:sz w:val="24"/>
        </w:rPr>
        <w:t>Kachchi</w:t>
      </w:r>
      <w:proofErr w:type="spellEnd"/>
      <w:r w:rsidR="0025192F">
        <w:rPr>
          <w:rFonts w:ascii="Times New Roman" w:hAnsi="Times New Roman" w:cs="Times New Roman"/>
          <w:sz w:val="24"/>
        </w:rPr>
        <w:t>; KAJ-</w:t>
      </w:r>
      <w:proofErr w:type="spellStart"/>
      <w:r w:rsidR="0025192F">
        <w:rPr>
          <w:rFonts w:ascii="Times New Roman" w:hAnsi="Times New Roman" w:cs="Times New Roman"/>
          <w:sz w:val="24"/>
        </w:rPr>
        <w:t>Kajli</w:t>
      </w:r>
      <w:proofErr w:type="spellEnd"/>
      <w:r w:rsidR="0025192F">
        <w:rPr>
          <w:rFonts w:ascii="Times New Roman" w:hAnsi="Times New Roman" w:cs="Times New Roman"/>
          <w:sz w:val="24"/>
        </w:rPr>
        <w:t>; KAR-</w:t>
      </w:r>
      <w:proofErr w:type="spellStart"/>
      <w:r w:rsidR="0025192F">
        <w:rPr>
          <w:rFonts w:ascii="Times New Roman" w:hAnsi="Times New Roman" w:cs="Times New Roman"/>
          <w:sz w:val="24"/>
        </w:rPr>
        <w:t>Karakachanska</w:t>
      </w:r>
      <w:proofErr w:type="spellEnd"/>
      <w:r w:rsidR="0025192F">
        <w:rPr>
          <w:rFonts w:ascii="Times New Roman" w:hAnsi="Times New Roman" w:cs="Times New Roman"/>
          <w:sz w:val="24"/>
        </w:rPr>
        <w:t>; KUL-Karakul; KSF-</w:t>
      </w:r>
      <w:proofErr w:type="spellStart"/>
      <w:r w:rsidR="0025192F">
        <w:rPr>
          <w:rFonts w:ascii="Times New Roman" w:hAnsi="Times New Roman" w:cs="Times New Roman"/>
          <w:sz w:val="24"/>
        </w:rPr>
        <w:t>Krainer</w:t>
      </w:r>
      <w:proofErr w:type="spellEnd"/>
      <w:r w:rsidR="0025192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5192F">
        <w:rPr>
          <w:rFonts w:ascii="Times New Roman" w:hAnsi="Times New Roman" w:cs="Times New Roman"/>
          <w:sz w:val="24"/>
        </w:rPr>
        <w:t>Steinschaf</w:t>
      </w:r>
      <w:proofErr w:type="spellEnd"/>
      <w:r w:rsidR="0025192F">
        <w:rPr>
          <w:rFonts w:ascii="Times New Roman" w:hAnsi="Times New Roman" w:cs="Times New Roman"/>
          <w:sz w:val="24"/>
        </w:rPr>
        <w:t>; MRS-Madras Red; MEC-</w:t>
      </w:r>
      <w:proofErr w:type="spellStart"/>
      <w:r w:rsidR="0025192F">
        <w:rPr>
          <w:rFonts w:ascii="Times New Roman" w:hAnsi="Times New Roman" w:cs="Times New Roman"/>
          <w:sz w:val="24"/>
        </w:rPr>
        <w:t>Mecheri</w:t>
      </w:r>
      <w:proofErr w:type="spellEnd"/>
      <w:r w:rsidR="0025192F">
        <w:rPr>
          <w:rFonts w:ascii="Times New Roman" w:hAnsi="Times New Roman" w:cs="Times New Roman"/>
          <w:sz w:val="24"/>
        </w:rPr>
        <w:t>; MUF-</w:t>
      </w:r>
      <w:proofErr w:type="spellStart"/>
      <w:r w:rsidR="0025192F">
        <w:rPr>
          <w:rFonts w:ascii="Times New Roman" w:hAnsi="Times New Roman" w:cs="Times New Roman"/>
          <w:sz w:val="24"/>
        </w:rPr>
        <w:t>Mouflon</w:t>
      </w:r>
      <w:proofErr w:type="spellEnd"/>
      <w:r w:rsidR="0025192F">
        <w:rPr>
          <w:rFonts w:ascii="Times New Roman" w:hAnsi="Times New Roman" w:cs="Times New Roman"/>
          <w:sz w:val="24"/>
        </w:rPr>
        <w:t>; NEL-Nellore; PAM-</w:t>
      </w:r>
      <w:proofErr w:type="spellStart"/>
      <w:r w:rsidR="0025192F">
        <w:rPr>
          <w:rFonts w:ascii="Times New Roman" w:hAnsi="Times New Roman" w:cs="Times New Roman"/>
          <w:sz w:val="24"/>
        </w:rPr>
        <w:t>Pampinta</w:t>
      </w:r>
      <w:proofErr w:type="spellEnd"/>
      <w:r w:rsidR="0025192F">
        <w:rPr>
          <w:rFonts w:ascii="Times New Roman" w:hAnsi="Times New Roman" w:cs="Times New Roman"/>
          <w:sz w:val="24"/>
        </w:rPr>
        <w:t>; PAT-</w:t>
      </w:r>
      <w:proofErr w:type="spellStart"/>
      <w:r w:rsidR="0025192F">
        <w:rPr>
          <w:rFonts w:ascii="Times New Roman" w:hAnsi="Times New Roman" w:cs="Times New Roman"/>
          <w:sz w:val="24"/>
        </w:rPr>
        <w:t>Pattanam</w:t>
      </w:r>
      <w:proofErr w:type="spellEnd"/>
      <w:r w:rsidR="0025192F">
        <w:rPr>
          <w:rFonts w:ascii="Times New Roman" w:hAnsi="Times New Roman" w:cs="Times New Roman"/>
          <w:sz w:val="24"/>
        </w:rPr>
        <w:t>; SHA-</w:t>
      </w:r>
      <w:proofErr w:type="spellStart"/>
      <w:r w:rsidR="0025192F">
        <w:rPr>
          <w:rFonts w:ascii="Times New Roman" w:hAnsi="Times New Roman" w:cs="Times New Roman"/>
          <w:sz w:val="24"/>
        </w:rPr>
        <w:t>Shal</w:t>
      </w:r>
      <w:proofErr w:type="spellEnd"/>
      <w:r w:rsidR="0025192F">
        <w:rPr>
          <w:rFonts w:ascii="Times New Roman" w:hAnsi="Times New Roman" w:cs="Times New Roman"/>
          <w:sz w:val="24"/>
        </w:rPr>
        <w:t>; SHU-</w:t>
      </w:r>
      <w:proofErr w:type="spellStart"/>
      <w:r w:rsidR="0025192F">
        <w:rPr>
          <w:rFonts w:ascii="Times New Roman" w:hAnsi="Times New Roman" w:cs="Times New Roman"/>
          <w:sz w:val="24"/>
        </w:rPr>
        <w:t>Shumenska</w:t>
      </w:r>
      <w:proofErr w:type="spellEnd"/>
      <w:r w:rsidR="0025192F">
        <w:rPr>
          <w:rFonts w:ascii="Times New Roman" w:hAnsi="Times New Roman" w:cs="Times New Roman"/>
          <w:sz w:val="24"/>
        </w:rPr>
        <w:t>; TEX-Texel; THA-</w:t>
      </w:r>
      <w:proofErr w:type="spellStart"/>
      <w:r w:rsidR="0025192F">
        <w:rPr>
          <w:rFonts w:ascii="Times New Roman" w:hAnsi="Times New Roman" w:cs="Times New Roman"/>
          <w:sz w:val="24"/>
        </w:rPr>
        <w:t>Thalli</w:t>
      </w:r>
      <w:proofErr w:type="spellEnd"/>
      <w:r w:rsidR="0025192F">
        <w:rPr>
          <w:rFonts w:ascii="Times New Roman" w:hAnsi="Times New Roman" w:cs="Times New Roman"/>
          <w:sz w:val="24"/>
        </w:rPr>
        <w:t>)</w:t>
      </w:r>
    </w:p>
    <w:tbl>
      <w:tblPr>
        <w:tblW w:w="15352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666"/>
        <w:gridCol w:w="666"/>
        <w:gridCol w:w="666"/>
        <w:gridCol w:w="68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C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J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L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F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F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C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J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L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F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F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25192F" w:rsidRPr="0048624F" w:rsidTr="00792345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5192F" w:rsidRPr="0048624F" w:rsidRDefault="0025192F" w:rsidP="00792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FF035B" w:rsidRDefault="00FF035B" w:rsidP="00F34762">
      <w:pPr>
        <w:spacing w:after="0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FF035B" w:rsidSect="00F347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652C7"/>
    <w:multiLevelType w:val="hybridMultilevel"/>
    <w:tmpl w:val="0D4A0E7A"/>
    <w:lvl w:ilvl="0" w:tplc="84B6C6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351370"/>
    <w:multiLevelType w:val="hybridMultilevel"/>
    <w:tmpl w:val="30129AA2"/>
    <w:lvl w:ilvl="0" w:tplc="093EF8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EE1"/>
    <w:rsid w:val="000019F6"/>
    <w:rsid w:val="00051039"/>
    <w:rsid w:val="000525C5"/>
    <w:rsid w:val="00087686"/>
    <w:rsid w:val="00090796"/>
    <w:rsid w:val="000B3B2B"/>
    <w:rsid w:val="000C7F0F"/>
    <w:rsid w:val="000F108A"/>
    <w:rsid w:val="00124AB7"/>
    <w:rsid w:val="00181921"/>
    <w:rsid w:val="001C71DD"/>
    <w:rsid w:val="001D38F4"/>
    <w:rsid w:val="001F41D0"/>
    <w:rsid w:val="002001E1"/>
    <w:rsid w:val="0024428B"/>
    <w:rsid w:val="0025192F"/>
    <w:rsid w:val="002605EE"/>
    <w:rsid w:val="002711BC"/>
    <w:rsid w:val="002A114B"/>
    <w:rsid w:val="002A5A1B"/>
    <w:rsid w:val="002C63A9"/>
    <w:rsid w:val="002D0AFF"/>
    <w:rsid w:val="002E77F0"/>
    <w:rsid w:val="0031446B"/>
    <w:rsid w:val="00314792"/>
    <w:rsid w:val="00320853"/>
    <w:rsid w:val="003248E4"/>
    <w:rsid w:val="00327789"/>
    <w:rsid w:val="00337AD5"/>
    <w:rsid w:val="00353444"/>
    <w:rsid w:val="00370BC4"/>
    <w:rsid w:val="003877D6"/>
    <w:rsid w:val="003C1738"/>
    <w:rsid w:val="003C688B"/>
    <w:rsid w:val="003D1C35"/>
    <w:rsid w:val="003E774A"/>
    <w:rsid w:val="00424003"/>
    <w:rsid w:val="00497149"/>
    <w:rsid w:val="004C6681"/>
    <w:rsid w:val="004D15F7"/>
    <w:rsid w:val="005054B5"/>
    <w:rsid w:val="005A6A77"/>
    <w:rsid w:val="005D079B"/>
    <w:rsid w:val="005D1092"/>
    <w:rsid w:val="005F33CD"/>
    <w:rsid w:val="0062507C"/>
    <w:rsid w:val="006355F8"/>
    <w:rsid w:val="006469A0"/>
    <w:rsid w:val="006572F8"/>
    <w:rsid w:val="00660261"/>
    <w:rsid w:val="006850AD"/>
    <w:rsid w:val="006C0C8F"/>
    <w:rsid w:val="006E34AA"/>
    <w:rsid w:val="006F04D0"/>
    <w:rsid w:val="00703513"/>
    <w:rsid w:val="0070780D"/>
    <w:rsid w:val="00751AAD"/>
    <w:rsid w:val="00775E31"/>
    <w:rsid w:val="00790484"/>
    <w:rsid w:val="007A1A37"/>
    <w:rsid w:val="007B32DC"/>
    <w:rsid w:val="007B3644"/>
    <w:rsid w:val="007B3904"/>
    <w:rsid w:val="007E5222"/>
    <w:rsid w:val="007E6399"/>
    <w:rsid w:val="007F3185"/>
    <w:rsid w:val="0081577F"/>
    <w:rsid w:val="00860A4D"/>
    <w:rsid w:val="008C706E"/>
    <w:rsid w:val="008E389E"/>
    <w:rsid w:val="00912D29"/>
    <w:rsid w:val="00915BCA"/>
    <w:rsid w:val="00936A85"/>
    <w:rsid w:val="00937FA4"/>
    <w:rsid w:val="009935C3"/>
    <w:rsid w:val="009A7FCD"/>
    <w:rsid w:val="009B324A"/>
    <w:rsid w:val="009F0ED0"/>
    <w:rsid w:val="00A1518E"/>
    <w:rsid w:val="00A340A9"/>
    <w:rsid w:val="00A66503"/>
    <w:rsid w:val="00A72D84"/>
    <w:rsid w:val="00A74EE1"/>
    <w:rsid w:val="00AB5EDB"/>
    <w:rsid w:val="00AC197B"/>
    <w:rsid w:val="00AD6A0C"/>
    <w:rsid w:val="00AF24DA"/>
    <w:rsid w:val="00AF48D2"/>
    <w:rsid w:val="00AF6E05"/>
    <w:rsid w:val="00B30F08"/>
    <w:rsid w:val="00B54F4E"/>
    <w:rsid w:val="00B779F5"/>
    <w:rsid w:val="00B87447"/>
    <w:rsid w:val="00B95645"/>
    <w:rsid w:val="00BB0F65"/>
    <w:rsid w:val="00C02234"/>
    <w:rsid w:val="00C023F2"/>
    <w:rsid w:val="00C059E5"/>
    <w:rsid w:val="00C13E10"/>
    <w:rsid w:val="00C15049"/>
    <w:rsid w:val="00C32854"/>
    <w:rsid w:val="00C34368"/>
    <w:rsid w:val="00C7045C"/>
    <w:rsid w:val="00C82C7D"/>
    <w:rsid w:val="00CA11BF"/>
    <w:rsid w:val="00CC31FF"/>
    <w:rsid w:val="00CF74D1"/>
    <w:rsid w:val="00D317A4"/>
    <w:rsid w:val="00D33751"/>
    <w:rsid w:val="00D54DAB"/>
    <w:rsid w:val="00D81819"/>
    <w:rsid w:val="00D868CA"/>
    <w:rsid w:val="00DB2E3C"/>
    <w:rsid w:val="00DC56BC"/>
    <w:rsid w:val="00DD2F1E"/>
    <w:rsid w:val="00DE6146"/>
    <w:rsid w:val="00DF4CAE"/>
    <w:rsid w:val="00E37EBF"/>
    <w:rsid w:val="00E9333C"/>
    <w:rsid w:val="00ED05A7"/>
    <w:rsid w:val="00ED7FC6"/>
    <w:rsid w:val="00F10ACF"/>
    <w:rsid w:val="00F125C6"/>
    <w:rsid w:val="00F34762"/>
    <w:rsid w:val="00F76F21"/>
    <w:rsid w:val="00FA1836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5</TotalTime>
  <Pages>1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PERIASAMY, Kathiravan</cp:lastModifiedBy>
  <cp:revision>124</cp:revision>
  <dcterms:created xsi:type="dcterms:W3CDTF">2012-12-27T09:00:00Z</dcterms:created>
  <dcterms:modified xsi:type="dcterms:W3CDTF">2014-01-17T13:53:00Z</dcterms:modified>
</cp:coreProperties>
</file>